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7212A" w14:textId="77777777" w:rsidR="005850A3" w:rsidRPr="00436178" w:rsidRDefault="005850A3" w:rsidP="005850A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3617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496FF870" w14:textId="77777777" w:rsidR="005850A3" w:rsidRPr="00AD5922" w:rsidRDefault="005850A3" w:rsidP="005850A3">
      <w:pPr>
        <w:spacing w:line="480" w:lineRule="auto"/>
        <w:jc w:val="both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436178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Supplementary 1. </w:t>
      </w:r>
      <w:r w:rsidRPr="00436178">
        <w:rPr>
          <w:rFonts w:ascii="Times New Roman" w:hAnsi="Times New Roman" w:cs="Times New Roman"/>
          <w:shd w:val="clear" w:color="auto" w:fill="FFFFFF"/>
          <w:lang w:val="en-US"/>
        </w:rPr>
        <w:t xml:space="preserve">Food additives with potential cosmetic function. </w:t>
      </w:r>
      <w:r w:rsidRPr="00AD5922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Codex Alimentarius</w:t>
      </w:r>
      <w:r w:rsidRPr="00AD5922">
        <w:rPr>
          <w:rFonts w:ascii="Times New Roman" w:hAnsi="Times New Roman" w:cs="Times New Roman"/>
          <w:shd w:val="clear" w:color="auto" w:fill="FFFFFF"/>
          <w:lang w:val="en-US"/>
        </w:rPr>
        <w:t xml:space="preserve">, 2023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7308"/>
      </w:tblGrid>
      <w:tr w:rsidR="005850A3" w:rsidRPr="00436178" w14:paraId="0050B5A7" w14:textId="77777777" w:rsidTr="00C7654F">
        <w:trPr>
          <w:trHeight w:val="34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679AB2A9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 w:eastAsia="pt-BR"/>
              </w:rPr>
              <w:t>Function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noWrap/>
            <w:hideMark/>
          </w:tcPr>
          <w:p w14:paraId="34C4E34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  <w:t>Foo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  <w:t>additiv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  <w:t xml:space="preserve"> (INS)</w:t>
            </w:r>
          </w:p>
        </w:tc>
      </w:tr>
      <w:tr w:rsidR="005850A3" w:rsidRPr="00436178" w14:paraId="3848AB7A" w14:textId="77777777" w:rsidTr="00C7654F">
        <w:trPr>
          <w:trHeight w:val="983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33556F6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Flavor enhancer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6F9EC06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rta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  (+)-  (33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50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ulfate  (5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co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58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  (+)-  (6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-  (6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-  (6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di-L-  (62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-  (62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t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di-L-  (6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nyl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2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n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n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2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n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2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os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os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os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os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bonucleot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bonucleot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5'-  (63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63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6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sulf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950), Aspartame  (95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a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hlorogalactosaccha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 (9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haumat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95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eotam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9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rythr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96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dvantag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96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ipas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11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tea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spergillu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riza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va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.  (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1101  (</w:t>
            </w:r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apa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1101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romela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1101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549940E1" w14:textId="77777777" w:rsidTr="00C7654F">
        <w:trPr>
          <w:trHeight w:val="340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56E742A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Color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00F510F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rtraz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no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marillo (104), Ocaso Amarillo FCF (110), Carmines (1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zorub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mois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1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ar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3), Ponceau 4R  (Rojo de cochinilla A) (12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rythros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7), Re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lu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C (12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digot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dig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m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13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rillian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Blue FCF (13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ophyll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), Soli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re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FCF (14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oss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Black  (Black PN) (151), Brown HT (1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uré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red (1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ita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urcum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ynthetic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0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5'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0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acill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btili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0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ophyll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opp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omplexes (1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ophylli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opp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omplexes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l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Caramel I – pure caramel (150a), Caramel II -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lphi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aramel (150b), Caramel III - carame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0c), Caramel IV - carame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lfi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0d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a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, beta-, vegetables (160a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- (160a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unalie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al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beta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ot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nnat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ix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base (160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nnat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orbix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base (160b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Chil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c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d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oma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d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d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otena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beta-apo-8'- (160e), Beta-apo-8'-carotenoic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0f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ge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erect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ute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1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ute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ge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erecta (161b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nthaxan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1g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Zeaxan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1h (i)), Grape sk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6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arbonate (170 (i)), Hierro oxide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ack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72 (i)), Hierro oxide, red (17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, Hierro oxide, amarillo (17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01E06A4F" w14:textId="77777777" w:rsidTr="00C7654F">
        <w:trPr>
          <w:trHeight w:val="4526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165ACD7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>Emulsifier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3488DF0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), Algarrobo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agac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ar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hatt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enylsucc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OSA)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d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3), Har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5), 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8) (43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40) (43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alau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20) (43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ole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20) (43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20) (43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20) (43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oxyethyl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20) (43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al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id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buty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hydroxy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glyce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glyce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icinole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oy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herma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cedur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nterac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ct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lfo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9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9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lau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9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ole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9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95), Hueso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1), Candelill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extr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oas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-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1), Almidó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kal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an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4), Almidon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dip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e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5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51), Casto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acet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eci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eci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artiall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a), Woo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os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v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yris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almi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l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le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l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2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2b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2c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et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rta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2e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 and I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lig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dimethylsiloxa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0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lastRenderedPageBreak/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301919A0" w14:textId="77777777" w:rsidTr="00C7654F">
        <w:trPr>
          <w:trHeight w:val="238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195B019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lastRenderedPageBreak/>
              <w:t>Emulsify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salt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53599E4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r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L (+)- (3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ota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r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, L (+)- (33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3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v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arbonate (5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7B5E9B1A" w14:textId="77777777" w:rsidTr="00C7654F">
        <w:trPr>
          <w:trHeight w:val="170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4DF8EC2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 w:eastAsia="pt-BR"/>
              </w:rPr>
              <w:t>Sweetener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6189B7D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sulf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0), Aspartame (95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a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hlorogalactosaccha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it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haumat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eotam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1), Aspartame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sulf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alt (9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glyc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rythr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dvantag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9), Sorbitol (420 (i)), Sorbito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am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4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vi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s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Stev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ebaudia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Bertoni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v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s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v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60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Rebaudios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ultipl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n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ono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press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Yarrowialipolytic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0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0FF32299" w14:textId="77777777" w:rsidTr="00C7654F">
        <w:trPr>
          <w:trHeight w:val="3392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7771392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>Thickener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4DAA0E4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), Algarrobo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a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agac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ar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6), Tar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el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hatt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urd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4), Har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5), 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ph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- (45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gamma- (45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beta- (45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hydroxy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7), Cross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ink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Cross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ink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0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hlo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0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uco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7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1), Candelill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lcohol (12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ullu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extr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oas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-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1), Almidó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kal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an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4), Almidon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dip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e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5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45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3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a), Sorbitol (420 (i)), Sorbito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arbonate (5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carbonate (50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Baby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wd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5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048C70B9" w14:textId="77777777" w:rsidTr="00C7654F">
        <w:trPr>
          <w:trHeight w:val="102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7D8308C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Anti-foaming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26F44875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29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it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4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itro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oxide (9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779589F8" w14:textId="77777777" w:rsidTr="00C7654F">
        <w:trPr>
          <w:trHeight w:val="170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1ACD0FD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lastRenderedPageBreak/>
              <w:t>Bulking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47E6AD5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6), Carnaub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 (a)), Sorbitol (420 (i)), Sorbito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436178" w14:paraId="5FF635E2" w14:textId="77777777" w:rsidTr="00C7654F">
        <w:trPr>
          <w:trHeight w:val="34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3EDAF05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Carbonating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7043468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290)</w:t>
            </w:r>
          </w:p>
        </w:tc>
      </w:tr>
      <w:tr w:rsidR="005850A3" w:rsidRPr="00AD5922" w14:paraId="43A7CE6C" w14:textId="77777777" w:rsidTr="00C7654F">
        <w:trPr>
          <w:trHeight w:val="136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037E14D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Foaming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16F1571E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29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29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it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4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Nitro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oxide (9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))</w:t>
            </w:r>
          </w:p>
        </w:tc>
      </w:tr>
      <w:tr w:rsidR="005850A3" w:rsidRPr="00AD5922" w14:paraId="3533A151" w14:textId="77777777" w:rsidTr="00C7654F">
        <w:trPr>
          <w:trHeight w:val="102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17A6EBB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 w:eastAsia="pt-BR"/>
              </w:rPr>
              <w:t>Gelling</w:t>
            </w:r>
            <w:proofErr w:type="spellEnd"/>
          </w:p>
        </w:tc>
        <w:tc>
          <w:tcPr>
            <w:tcW w:w="4186" w:type="pct"/>
            <w:tcBorders>
              <w:left w:val="nil"/>
            </w:tcBorders>
            <w:hideMark/>
          </w:tcPr>
          <w:p w14:paraId="79AE77B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), Tar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el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urd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4), Har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5), 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ª)</w:t>
            </w:r>
          </w:p>
        </w:tc>
      </w:tr>
      <w:tr w:rsidR="005850A3" w:rsidRPr="00AD5922" w14:paraId="68A36C90" w14:textId="77777777" w:rsidTr="00C7654F">
        <w:trPr>
          <w:trHeight w:val="2740"/>
        </w:trPr>
        <w:tc>
          <w:tcPr>
            <w:tcW w:w="814" w:type="pct"/>
            <w:tcBorders>
              <w:right w:val="nil"/>
            </w:tcBorders>
            <w:noWrap/>
            <w:hideMark/>
          </w:tcPr>
          <w:p w14:paraId="18C0616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Glazing agents</w:t>
            </w:r>
          </w:p>
        </w:tc>
        <w:tc>
          <w:tcPr>
            <w:tcW w:w="4186" w:type="pct"/>
            <w:tcBorders>
              <w:left w:val="nil"/>
            </w:tcBorders>
            <w:hideMark/>
          </w:tcPr>
          <w:p w14:paraId="2764FF50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4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14), Har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1), Candelill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2), Carnaub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hell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blea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poly-1-decene (9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alcohol (12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ullu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4), Basic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thacr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opolym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CMB) (12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vinylalcoh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PVA)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raf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opolym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209), Casto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07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I and I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Suc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lig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473a), Baby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powd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55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5ci), High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viscosi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minera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5d), Minera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me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>viscosi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es-MX"/>
              </w:rPr>
              <w:t xml:space="preserve"> (905e)</w:t>
            </w:r>
          </w:p>
        </w:tc>
      </w:tr>
    </w:tbl>
    <w:p w14:paraId="6088BB9C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szCs w:val="20"/>
          <w:lang w:val="es-CL"/>
        </w:rPr>
      </w:pPr>
      <w:proofErr w:type="spellStart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Source</w:t>
      </w:r>
      <w:proofErr w:type="spellEnd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:</w:t>
      </w:r>
      <w:r w:rsidRPr="00436178">
        <w:rPr>
          <w:rFonts w:ascii="Times New Roman" w:hAnsi="Times New Roman" w:cs="Times New Roman"/>
          <w:szCs w:val="20"/>
          <w:lang w:val="es-CL"/>
        </w:rPr>
        <w:t xml:space="preserve"> Codex General Standard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for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 xml:space="preserve">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Food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 xml:space="preserve">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Additives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>, 2023</w:t>
      </w:r>
    </w:p>
    <w:p w14:paraId="78922DB4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szCs w:val="20"/>
          <w:lang w:val="es-CL"/>
        </w:rPr>
      </w:pPr>
    </w:p>
    <w:p w14:paraId="1AF05106" w14:textId="77777777" w:rsidR="005850A3" w:rsidRPr="00436178" w:rsidRDefault="005850A3" w:rsidP="005850A3">
      <w:pPr>
        <w:spacing w:line="480" w:lineRule="auto"/>
        <w:jc w:val="both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436178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Supplementary 2. </w:t>
      </w:r>
      <w:r w:rsidRPr="00436178">
        <w:rPr>
          <w:rFonts w:ascii="Times New Roman" w:hAnsi="Times New Roman" w:cs="Times New Roman"/>
          <w:shd w:val="clear" w:color="auto" w:fill="FFFFFF"/>
          <w:lang w:val="en-US"/>
        </w:rPr>
        <w:t xml:space="preserve">Terms to identify flavorings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8023"/>
      </w:tblGrid>
      <w:tr w:rsidR="005850A3" w:rsidRPr="00436178" w14:paraId="67F7D817" w14:textId="77777777" w:rsidTr="00C7654F">
        <w:trPr>
          <w:trHeight w:val="340"/>
        </w:trPr>
        <w:tc>
          <w:tcPr>
            <w:tcW w:w="577" w:type="pct"/>
            <w:tcBorders>
              <w:right w:val="nil"/>
            </w:tcBorders>
            <w:noWrap/>
            <w:hideMark/>
          </w:tcPr>
          <w:p w14:paraId="106105C2" w14:textId="77777777" w:rsidR="005850A3" w:rsidRPr="00436178" w:rsidRDefault="005850A3" w:rsidP="00C76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 w:eastAsia="pt-BR"/>
              </w:rPr>
              <w:t>Function</w:t>
            </w:r>
            <w:proofErr w:type="spellEnd"/>
          </w:p>
        </w:tc>
        <w:tc>
          <w:tcPr>
            <w:tcW w:w="4423" w:type="pct"/>
            <w:tcBorders>
              <w:left w:val="nil"/>
            </w:tcBorders>
            <w:noWrap/>
            <w:hideMark/>
          </w:tcPr>
          <w:p w14:paraId="7526AE41" w14:textId="77777777" w:rsidR="005850A3" w:rsidRPr="00436178" w:rsidRDefault="005850A3" w:rsidP="00C76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  <w:t>Terms</w:t>
            </w:r>
            <w:proofErr w:type="spellEnd"/>
          </w:p>
        </w:tc>
      </w:tr>
      <w:tr w:rsidR="005850A3" w:rsidRPr="00AD5922" w14:paraId="7FBDC58C" w14:textId="77777777" w:rsidTr="00C7654F">
        <w:trPr>
          <w:trHeight w:val="320"/>
        </w:trPr>
        <w:tc>
          <w:tcPr>
            <w:tcW w:w="577" w:type="pct"/>
            <w:tcBorders>
              <w:right w:val="nil"/>
            </w:tcBorders>
            <w:noWrap/>
            <w:hideMark/>
          </w:tcPr>
          <w:p w14:paraId="2A29DA86" w14:textId="77777777" w:rsidR="005850A3" w:rsidRPr="00436178" w:rsidRDefault="005850A3" w:rsidP="00C76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es-MX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 w:eastAsia="pt-BR"/>
              </w:rPr>
              <w:lastRenderedPageBreak/>
              <w:t>Flavor</w:t>
            </w:r>
            <w:proofErr w:type="spellEnd"/>
          </w:p>
        </w:tc>
        <w:tc>
          <w:tcPr>
            <w:tcW w:w="4423" w:type="pct"/>
            <w:tcBorders>
              <w:left w:val="nil"/>
            </w:tcBorders>
            <w:noWrap/>
            <w:hideMark/>
          </w:tcPr>
          <w:p w14:paraId="22B11D4D" w14:textId="77777777" w:rsidR="005850A3" w:rsidRPr="00436178" w:rsidRDefault="005850A3" w:rsidP="00C765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s-MX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es-MX"/>
              </w:rPr>
              <w:t>Flavoring, Natural flavoring, Natural flavor, Flavors identical to natural, Artificial flavoring, Essential oil</w:t>
            </w:r>
          </w:p>
        </w:tc>
      </w:tr>
    </w:tbl>
    <w:p w14:paraId="2E507D01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szCs w:val="20"/>
          <w:lang w:val="es-CL"/>
        </w:rPr>
      </w:pPr>
      <w:proofErr w:type="spellStart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Source</w:t>
      </w:r>
      <w:proofErr w:type="spellEnd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:</w:t>
      </w:r>
      <w:r w:rsidRPr="00436178">
        <w:rPr>
          <w:rFonts w:ascii="Times New Roman" w:hAnsi="Times New Roman" w:cs="Times New Roman"/>
          <w:szCs w:val="20"/>
          <w:lang w:val="es-CL"/>
        </w:rPr>
        <w:t xml:space="preserve"> ANVISA, 2007</w:t>
      </w:r>
    </w:p>
    <w:p w14:paraId="60D84DA1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436178">
        <w:rPr>
          <w:rFonts w:ascii="Times New Roman" w:hAnsi="Times New Roman" w:cs="Times New Roman"/>
          <w:b/>
          <w:bCs/>
          <w:lang w:val="en-US"/>
        </w:rPr>
        <w:t>Supplementary 3.</w:t>
      </w:r>
      <w:r w:rsidRPr="00436178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</w:t>
      </w:r>
      <w:r w:rsidRPr="00436178">
        <w:rPr>
          <w:rFonts w:ascii="Times New Roman" w:hAnsi="Times New Roman" w:cs="Times New Roman"/>
          <w:shd w:val="clear" w:color="auto" w:fill="FFFFFF"/>
          <w:lang w:val="en-US"/>
        </w:rPr>
        <w:t>Food substances of rare or no culinary use.</w:t>
      </w:r>
    </w:p>
    <w:tbl>
      <w:tblPr>
        <w:tblW w:w="10765" w:type="dxa"/>
        <w:tblInd w:w="-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1884"/>
        <w:gridCol w:w="3282"/>
        <w:gridCol w:w="2231"/>
        <w:gridCol w:w="1500"/>
      </w:tblGrid>
      <w:tr w:rsidR="005850A3" w:rsidRPr="00436178" w14:paraId="1B9F46F9" w14:textId="77777777" w:rsidTr="00C7654F">
        <w:trPr>
          <w:trHeight w:val="297"/>
        </w:trPr>
        <w:tc>
          <w:tcPr>
            <w:tcW w:w="18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26F12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Derivatives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adde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sugars</w:t>
            </w:r>
            <w:proofErr w:type="spellEnd"/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E52F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Derivatives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carbohydrates</w:t>
            </w:r>
            <w:proofErr w:type="spellEnd"/>
          </w:p>
        </w:tc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C09F00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Modifie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oils</w:t>
            </w:r>
            <w:proofErr w:type="spellEnd"/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0865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Derivatives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</w:p>
          <w:p w14:paraId="154F5C9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protein</w:t>
            </w:r>
          </w:p>
        </w:tc>
        <w:tc>
          <w:tcPr>
            <w:tcW w:w="15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F557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Adde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Fiber</w:t>
            </w:r>
            <w:proofErr w:type="spellEnd"/>
          </w:p>
        </w:tc>
      </w:tr>
      <w:tr w:rsidR="005850A3" w:rsidRPr="00AD5922" w14:paraId="4BBC21CA" w14:textId="77777777" w:rsidTr="00C7654F">
        <w:trPr>
          <w:trHeight w:val="3734"/>
        </w:trPr>
        <w:tc>
          <w:tcPr>
            <w:tcW w:w="1868" w:type="dxa"/>
            <w:tcBorders>
              <w:left w:val="nil"/>
            </w:tcBorders>
            <w:shd w:val="clear" w:color="auto" w:fill="auto"/>
            <w:noWrap/>
            <w:hideMark/>
          </w:tcPr>
          <w:p w14:paraId="4872788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nver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ugar</w:t>
            </w:r>
          </w:p>
          <w:p w14:paraId="6A86A41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extrose</w:t>
            </w:r>
          </w:p>
          <w:p w14:paraId="4A52DAE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utose</w:t>
            </w:r>
          </w:p>
          <w:p w14:paraId="67A4BF1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ose</w:t>
            </w:r>
          </w:p>
          <w:p w14:paraId="3644844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icose</w:t>
            </w:r>
          </w:p>
          <w:p w14:paraId="7D93F30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ncentr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uice</w:t>
            </w:r>
            <w:proofErr w:type="spellEnd"/>
          </w:p>
          <w:p w14:paraId="2FDF662E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rup</w:t>
            </w:r>
          </w:p>
        </w:tc>
        <w:tc>
          <w:tcPr>
            <w:tcW w:w="1884" w:type="dxa"/>
            <w:shd w:val="clear" w:color="auto" w:fill="auto"/>
            <w:noWrap/>
            <w:hideMark/>
          </w:tcPr>
          <w:p w14:paraId="285FB85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extrin</w:t>
            </w:r>
            <w:proofErr w:type="spellEnd"/>
          </w:p>
          <w:p w14:paraId="7B2EF1C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odextrin</w:t>
            </w:r>
            <w:proofErr w:type="spellEnd"/>
          </w:p>
          <w:p w14:paraId="52FF921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d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</w:p>
        </w:tc>
        <w:tc>
          <w:tcPr>
            <w:tcW w:w="3282" w:type="dxa"/>
            <w:shd w:val="clear" w:color="auto" w:fill="auto"/>
            <w:noWrap/>
            <w:hideMark/>
          </w:tcPr>
          <w:p w14:paraId="3194CBA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vegetable oil</w:t>
            </w:r>
          </w:p>
          <w:p w14:paraId="3456C30E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fat</w:t>
            </w:r>
          </w:p>
          <w:p w14:paraId="7F85B8B0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Hydrogenated oil</w:t>
            </w:r>
          </w:p>
          <w:p w14:paraId="480B388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Hydrogenated vegetable oil</w:t>
            </w:r>
          </w:p>
          <w:p w14:paraId="7183EE1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Hydrogenated vegetal fat</w:t>
            </w:r>
          </w:p>
          <w:p w14:paraId="6D52469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action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</w:p>
          <w:p w14:paraId="086B057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action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hideMark/>
          </w:tcPr>
          <w:p w14:paraId="0CBD94C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oncentrated protein</w:t>
            </w:r>
          </w:p>
          <w:p w14:paraId="6000608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rotein isolate</w:t>
            </w:r>
          </w:p>
          <w:p w14:paraId="09838ED5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Whey</w:t>
            </w:r>
          </w:p>
          <w:p w14:paraId="170B43E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Whey protein</w:t>
            </w:r>
          </w:p>
          <w:p w14:paraId="26394D3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oy protein</w:t>
            </w:r>
          </w:p>
          <w:p w14:paraId="7F54DFD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Gluten</w:t>
            </w:r>
          </w:p>
          <w:p w14:paraId="761C54A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asein</w:t>
            </w:r>
          </w:p>
          <w:p w14:paraId="37E7ABB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Gelatin</w:t>
            </w:r>
          </w:p>
          <w:p w14:paraId="4DB41FE4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ectin</w:t>
            </w:r>
          </w:p>
          <w:p w14:paraId="12384A7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Dairy product solids</w:t>
            </w:r>
          </w:p>
          <w:p w14:paraId="148C9803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Wheat gluten</w:t>
            </w:r>
          </w:p>
          <w:p w14:paraId="70B05F1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Texturized soy protein</w:t>
            </w:r>
          </w:p>
          <w:p w14:paraId="393CD17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chanicall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par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at</w:t>
            </w:r>
            <w:proofErr w:type="spellEnd"/>
          </w:p>
        </w:tc>
        <w:tc>
          <w:tcPr>
            <w:tcW w:w="1500" w:type="dxa"/>
            <w:tcBorders>
              <w:right w:val="nil"/>
            </w:tcBorders>
            <w:shd w:val="clear" w:color="auto" w:fill="auto"/>
            <w:noWrap/>
            <w:hideMark/>
          </w:tcPr>
          <w:p w14:paraId="6D3BBF07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oluble fiber</w:t>
            </w:r>
          </w:p>
          <w:p w14:paraId="281C6DB9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soluble fiber</w:t>
            </w:r>
          </w:p>
          <w:p w14:paraId="65AA278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Fiber</w:t>
            </w:r>
          </w:p>
        </w:tc>
      </w:tr>
    </w:tbl>
    <w:p w14:paraId="0B692CDC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szCs w:val="20"/>
          <w:lang w:val="es-CL"/>
        </w:rPr>
      </w:pPr>
      <w:proofErr w:type="spellStart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Source</w:t>
      </w:r>
      <w:proofErr w:type="spellEnd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:</w:t>
      </w:r>
      <w:r w:rsidRPr="00436178">
        <w:rPr>
          <w:rFonts w:ascii="Times New Roman" w:hAnsi="Times New Roman" w:cs="Times New Roman"/>
          <w:szCs w:val="20"/>
          <w:lang w:val="es-CL"/>
        </w:rPr>
        <w:t xml:space="preserve"> Monteiro, et al., 2019.</w:t>
      </w:r>
    </w:p>
    <w:p w14:paraId="5CEAABAB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Cs w:val="20"/>
          <w:lang w:val="es-CL"/>
        </w:rPr>
      </w:pPr>
    </w:p>
    <w:p w14:paraId="31C89E5B" w14:textId="77777777" w:rsidR="005850A3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Cs w:val="20"/>
          <w:lang w:val="es-CL"/>
        </w:rPr>
      </w:pPr>
    </w:p>
    <w:p w14:paraId="786FDDB9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Cs w:val="20"/>
          <w:lang w:val="es-CL"/>
        </w:rPr>
      </w:pPr>
    </w:p>
    <w:p w14:paraId="769A0C26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Cs w:val="20"/>
          <w:lang w:val="es-CL"/>
        </w:rPr>
      </w:pPr>
    </w:p>
    <w:p w14:paraId="0ED0F715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lang w:val="en-US"/>
        </w:rPr>
      </w:pPr>
      <w:r w:rsidRPr="0043617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4.  </w:t>
      </w:r>
      <w:r w:rsidRPr="00436178">
        <w:rPr>
          <w:rFonts w:ascii="Times New Roman" w:hAnsi="Times New Roman" w:cs="Times New Roman"/>
          <w:lang w:val="en-US"/>
        </w:rPr>
        <w:t xml:space="preserve">Description of the terms used in each scenario. </w:t>
      </w:r>
    </w:p>
    <w:tbl>
      <w:tblPr>
        <w:tblW w:w="9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4"/>
      </w:tblGrid>
      <w:tr w:rsidR="005850A3" w:rsidRPr="00436178" w14:paraId="7CA653C5" w14:textId="77777777" w:rsidTr="00C7654F">
        <w:trPr>
          <w:trHeight w:val="276"/>
        </w:trPr>
        <w:tc>
          <w:tcPr>
            <w:tcW w:w="9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9C0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1 - food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byproducts</w:t>
            </w:r>
            <w:proofErr w:type="spellEnd"/>
          </w:p>
        </w:tc>
      </w:tr>
      <w:tr w:rsidR="005850A3" w:rsidRPr="00AD5922" w14:paraId="5DEE793C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D7D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Derivatives of added sugars: </w:t>
            </w: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inverted sugar; dextrose;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frut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; lactose;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glic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; concentrated juice; syrup</w:t>
            </w:r>
          </w:p>
        </w:tc>
      </w:tr>
      <w:tr w:rsidR="005850A3" w:rsidRPr="00AD5922" w14:paraId="46E3B723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ED0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Derivatives of carbohydrates: </w:t>
            </w: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dextrin; maltodextrin; modified starch</w:t>
            </w:r>
          </w:p>
        </w:tc>
      </w:tr>
      <w:tr w:rsidR="005850A3" w:rsidRPr="00AD5922" w14:paraId="6F6FA8A9" w14:textId="77777777" w:rsidTr="00C7654F">
        <w:trPr>
          <w:trHeight w:val="552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58EAF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Modified oils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vegetable oil;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fat; hydrogenated oil; hydrogenated vegetable oil; hydrogenated vegetal fat; fractioned oil; fractioned fat</w:t>
            </w:r>
          </w:p>
        </w:tc>
      </w:tr>
      <w:tr w:rsidR="005850A3" w:rsidRPr="00AD5922" w14:paraId="6DE9B031" w14:textId="77777777" w:rsidTr="00C7654F">
        <w:trPr>
          <w:trHeight w:val="552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65A79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Derivatives of protein: </w:t>
            </w: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concentrated protein; protein isolate; whey; whey protein; soy protein; gluten; casein; gelatin; pectin; dairy product solids; wheat gluten; texturized soy protein; mechanically separated meat</w:t>
            </w:r>
          </w:p>
        </w:tc>
      </w:tr>
      <w:tr w:rsidR="005850A3" w:rsidRPr="00AD5922" w14:paraId="179EDAB3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8A5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Added Fiber:</w:t>
            </w: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soluble fiber; insoluble fiber; fiber</w:t>
            </w:r>
          </w:p>
        </w:tc>
      </w:tr>
      <w:tr w:rsidR="005850A3" w:rsidRPr="00AD5922" w14:paraId="513005D5" w14:textId="77777777" w:rsidTr="00C7654F">
        <w:trPr>
          <w:trHeight w:val="276"/>
        </w:trPr>
        <w:tc>
          <w:tcPr>
            <w:tcW w:w="9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C6D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Scenario 2 - food additives (INS) or terms with sole cosmetic function </w:t>
            </w:r>
          </w:p>
        </w:tc>
      </w:tr>
      <w:tr w:rsidR="005850A3" w:rsidRPr="00AD5922" w14:paraId="0FB074DA" w14:textId="77777777" w:rsidTr="00C7654F">
        <w:trPr>
          <w:trHeight w:val="1932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A847" w14:textId="77777777" w:rsidR="005850A3" w:rsidRPr="00436178" w:rsidRDefault="005850A3" w:rsidP="00C7654F">
            <w:pPr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Flavor enhancer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apain (1101ii) ,Lipases (1104) ,Glutamic Acid, L(+)- (620) ,Monosodium Glutamate, L- (621) ,Monopotassium Glutamate, L- (622) ,Calcium Glutamate, Di-L- (623) ,Monoammonium Glutamate, L- (624) ,Magnesium Glutamate, Di-L- (625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Guanyl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cid, 5'- (626) ,Disodium Guanylate, 5'- (627) ,Dipotassium Guanylate, 5'- (628) ,Calcium Guanylate, 5'- (629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os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cid, 5'- (630) ,Disodium Inosinate, 5'- (631) ,Potassium Inosinate, 5'- (632) ,Calcium Inosinate, 5'- (633) ,Calcium Ribonucleotides, 5'- (634) ,Sodium Ribonucleotides, 5'- (635) ,Maltol (636) ,Ethylmaltol (637) ,Acesulfame Potassium (950) ,Aspartame (951) ,Sucralose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Trichlorogalactosaccha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) (955) ,Thaumatin (957)</w:t>
            </w:r>
          </w:p>
        </w:tc>
      </w:tr>
      <w:tr w:rsidR="005850A3" w:rsidRPr="00AD5922" w14:paraId="5A576B8F" w14:textId="77777777" w:rsidTr="00C7654F">
        <w:trPr>
          <w:trHeight w:val="528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67D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Glazing agents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hellac, Bleached (904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) ,Mineral</w:t>
            </w:r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Oil, Medium Viscosity (905e), Hydrogenated Poly-1-Decene (907)</w:t>
            </w:r>
          </w:p>
        </w:tc>
      </w:tr>
      <w:tr w:rsidR="005850A3" w:rsidRPr="00AD5922" w14:paraId="5DBC032B" w14:textId="77777777" w:rsidTr="00C7654F">
        <w:trPr>
          <w:trHeight w:val="384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A6B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Anti-foam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05ci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) ,</w:t>
            </w:r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High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Viscosi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Minera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05d)</w:t>
            </w:r>
          </w:p>
        </w:tc>
      </w:tr>
      <w:tr w:rsidR="005850A3" w:rsidRPr="00AD5922" w14:paraId="76F1E2AB" w14:textId="77777777" w:rsidTr="00C7654F">
        <w:trPr>
          <w:trHeight w:val="300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82D5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Color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Curcumin (100i) , Tartrazine (102) , Quinoline Amarillo (104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Ocas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marillo FCF (110) , Carmines (120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Azorub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armois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) (122) , Amaranth (123) , Ponceau 4R (Rojo D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ochini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) (124) , Erythrosine (127) , Red Allura AC (129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digot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Indigo Carmine) (132) , Brilliant Blue FCF (133) , Chlorophylls (140) , Chlorophylls, Copper Complexes (141i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hlorophylli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, Copper Complexes, Potassium And Sodium Salts (141ii) , Solid Green FCF (143) , Caramel I – Pure Caramel (150a) , Caramel II -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ulphi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Caramel (150b) , Caramel III - Caramel With Ammonia (150c) , Caramel IV - Caramel With Ammonium Sulfite (150d) , Glossy Black (Black PN) (151) , Brown HT (1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Dunalie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Salina Extract Rich In Beta-Carotene (160aiv) , Annatto Extracts, Bixin Base (160bi) , Annatto Extracts, Norbixin Base (160bii) , Chili Extract (160cii) , Lycopene, Synthetic (160di) , Lycopene, Tomato (160dii) , Lycopene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160diii) , Taget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Erect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Lutein (161bi) , Lutein Esters From Taget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Erect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161biii) , Canthaxanthin (161g) , Zeaxanthin, Synthetic (161hi) , Purée Red (162) , Grape Skin Extract (163ii) , Titanium Dioxide (171) , Hierro Oxide, Black (172i) , Hierro Oxide, Red (172ii) , Hierro Oxide, Amarillo (172iii)</w:t>
            </w:r>
          </w:p>
        </w:tc>
      </w:tr>
      <w:tr w:rsidR="005850A3" w:rsidRPr="00AD5922" w14:paraId="473EAF93" w14:textId="77777777" w:rsidTr="00C7654F">
        <w:trPr>
          <w:trHeight w:val="156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AA4A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lastRenderedPageBreak/>
              <w:t xml:space="preserve">Sweetener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yclam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cid (952i) , Calcium Cyclamate (952ii) , Sodium Cyclamate (952iv) , Saccharin (954i) , Calcium Saccharin (954ii) , Potassium Saccharin (954iii) , Sodium Saccharin (954iv) , Alitame (956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tevi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Glycosides From Stev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Rebaudia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Bertoni (Stevia Glycosides From Stevia) (960a) ,  (960b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Rebaudios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 From Multiple Gene Donors Expressed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Yarrowialipolytic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960bi) ,  (960c) ,  (960d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Neotam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961) , Aspartame And Acesulfame Salt (962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olyglyc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964) , Lactitol (966) , Advantage (969)</w:t>
            </w:r>
          </w:p>
        </w:tc>
      </w:tr>
      <w:tr w:rsidR="005850A3" w:rsidRPr="00AD5922" w14:paraId="6D7B15B8" w14:textId="77777777" w:rsidTr="00C7654F">
        <w:trPr>
          <w:trHeight w:val="1548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7A4F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>Emulsifier: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Octenylsucc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cid (OSA) Modified Acacia Gum (423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Stearate (8) (430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Stearate (40) (431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Sorbita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20) (434) , Ammonia Sales Of Phosphatidic Acid (442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Sucr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474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Polyglyce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Esters Of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Ricinole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Acid (476) , Propylene Glycol Esters Of Fatty Acids (477) , Oxidized Soy Oil With A Thermal Procedure Interacted With Monoglycerides And Diglycerides Of Fatty Acids (479) , Sorbita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(495) , Quilaya Extract, Type 1 (999i)</w:t>
            </w:r>
          </w:p>
        </w:tc>
      </w:tr>
      <w:tr w:rsidR="005850A3" w:rsidRPr="00436178" w14:paraId="79A95162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18B3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Thickener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coh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3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ullulan</w:t>
            </w:r>
            <w:proofErr w:type="spellEnd"/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4)</w:t>
            </w:r>
          </w:p>
        </w:tc>
      </w:tr>
      <w:tr w:rsidR="005850A3" w:rsidRPr="00AD5922" w14:paraId="036B19C3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BF1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Foaming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Quilaya Extract, Type 2 (999ii)</w:t>
            </w:r>
          </w:p>
        </w:tc>
      </w:tr>
      <w:tr w:rsidR="005850A3" w:rsidRPr="00AD5922" w14:paraId="1729F1A8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EF09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Flavor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Flavoring, Natural flavoring, Natural flavor, Flavors identical to natural, Artificial flavoring, Essential oil</w:t>
            </w:r>
          </w:p>
        </w:tc>
      </w:tr>
      <w:tr w:rsidR="005850A3" w:rsidRPr="00436178" w14:paraId="0E2318B6" w14:textId="77777777" w:rsidTr="00C7654F">
        <w:trPr>
          <w:trHeight w:val="276"/>
        </w:trPr>
        <w:tc>
          <w:tcPr>
            <w:tcW w:w="9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752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3</w:t>
            </w:r>
          </w:p>
        </w:tc>
      </w:tr>
      <w:tr w:rsidR="005850A3" w:rsidRPr="00AD5922" w14:paraId="5212E3D2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2CA" w14:textId="77777777" w:rsidR="005850A3" w:rsidRPr="00436178" w:rsidRDefault="005850A3" w:rsidP="00C7654F">
            <w:pPr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ombining the terms of scenarios 1 and 2</w:t>
            </w:r>
          </w:p>
        </w:tc>
      </w:tr>
      <w:tr w:rsidR="005850A3" w:rsidRPr="00AD5922" w14:paraId="4F55368E" w14:textId="77777777" w:rsidTr="00C7654F">
        <w:trPr>
          <w:trHeight w:val="276"/>
        </w:trPr>
        <w:tc>
          <w:tcPr>
            <w:tcW w:w="9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D39E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Scenario 4 - food additive that can serve as an additive with cosmetic function </w:t>
            </w:r>
          </w:p>
        </w:tc>
      </w:tr>
      <w:tr w:rsidR="005850A3" w:rsidRPr="00436178" w14:paraId="03E3CDA3" w14:textId="77777777" w:rsidTr="00C7654F">
        <w:trPr>
          <w:trHeight w:val="240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BD7B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5850A3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Flavor enhancer: </w:t>
            </w:r>
            <w:r w:rsidRPr="005850A3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Tartaric acid, L  (+)-  (334), Potassium chloride  (508), Magnesium sulfate  (518), Magnesium gluconate  (580), Glutamic acid, L  (+)-  (620), Monosodium glutamate, L-  (621), Monopotassium glutamate, L-  (622), Calcium glutamate, di-L-  (623), Monoammonium Glutamate, L-  (624), Magnesium Glutamate, di-L-  (625), Guanylic acid, 5'-  (626), Disodium guanylate, 5'-  (627), Dipotassium guanylate, 5'-  (628), Calcium Guanylate, 5'-  (629), Inosinic acid, 5'-  (630), Disodium inosinate, 5'-  (631), Potassium Inosinate, 5'-  (632), Calcium Inosinate, 5'-  (633), Calcium ribonucleotides, 5'-  (634), Sodium ribonucleotides, 5'-  (635), Maltol  (636), Ethylmaltol  (637), Acesulfame potassium  (950), Aspartame  (951), Sucralose   (Trichlorogalactosaccharose)  (955), Thaumatin  (957), Neotamo  (961), Erythritol  (968), Advantage  (969), Lipases  (1104), Protease from Aspergillus orizae var. 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(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1101  (</w:t>
            </w:r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apa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1101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romela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1101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2856FB75" w14:textId="77777777" w:rsidTr="00C7654F">
        <w:trPr>
          <w:trHeight w:val="3624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914C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 xml:space="preserve">Color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rtraz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Quino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marillo (104), Ocaso Amarillo FCF (110), Carmines (1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zorub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mois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1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ar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nceau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4R  (Rojo d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chini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) (12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rythros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lu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C (12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ndigot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Indigo Carmine) (13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rillian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lue FCF (13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hlorophyll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l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re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FCF (14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oss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lack  (Black PN) (151), Brown HT (1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uré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2), Titanium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cid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urcum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5'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acillu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btili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hlorophyll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pp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complexes (1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hlorophylli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pp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complexes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l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 –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ur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I -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lphi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b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II -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c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V -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ame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ulfite (150d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a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vegetabl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a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- (160a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unalie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alin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n beta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nat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ix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ase (160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nat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norbix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ase (160b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Chil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c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d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omat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d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ycop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d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a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apo-8'- (160e), Beta-apo-8'-carotenoic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f), Taget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rect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ute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1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ute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Tagete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rect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1b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nthaxan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1g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Zeaxan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1h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ra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k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carbonate (170 (i)), Hierro oxide, black (172 (i)), Hierro oxide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7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Hierro oxide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arill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7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20666D59" w14:textId="77777777" w:rsidTr="00C7654F">
        <w:trPr>
          <w:trHeight w:val="8172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9218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>Emulsifier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cid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arrob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0), Gua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agac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ar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hatt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enylsucc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OSA)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d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ari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8) (43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40) (43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alau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20) (43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ole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20) (43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20) (43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20) (43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oxyethyl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20) (43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l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id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2), Sucros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buty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hydroxy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r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glyce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glyce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nteresterifi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cinole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herma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procedur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nterac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oct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lfo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9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9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lau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9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ole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9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palmi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9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ueso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ndeli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extr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oas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0), Acid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midó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kal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an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mido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dip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e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5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51), Casto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acet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eci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ecith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artiall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a), Woo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os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v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yris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almi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l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le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l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2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2b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it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2c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et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rtar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2e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I Sucros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lig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3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lastRenderedPageBreak/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dimethylsiloxa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0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381CF459" w14:textId="77777777" w:rsidTr="00C7654F">
        <w:trPr>
          <w:trHeight w:val="312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C5E1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lastRenderedPageBreak/>
              <w:t>Emulsify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salt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ar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, L (+)- (3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pota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i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art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, L (+)- (33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3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v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carbonate (5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and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))</w:t>
            </w:r>
          </w:p>
        </w:tc>
      </w:tr>
      <w:tr w:rsidR="005850A3" w:rsidRPr="00436178" w14:paraId="4FF2C08A" w14:textId="77777777" w:rsidTr="00C7654F">
        <w:trPr>
          <w:trHeight w:val="210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C93B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>Sweetener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sulf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0), Aspartame (95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 (953), Sucralose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chlorogalactosaccha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95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it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haumat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Neotam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1), Aspartam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sulfam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alt (9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glyc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rythr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8), Advantage (96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am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am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4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accha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54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vi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s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tev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ebaudia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ertoni  (stev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s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stevia) (960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ebaudios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ultipl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gen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ono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press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Yarrowialipolytic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0b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2BE002DB" w14:textId="77777777" w:rsidTr="00C7654F">
        <w:trPr>
          <w:trHeight w:val="7524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3B63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Thickener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Acid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nn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18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arrobo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0), Gua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agacan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ar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6), Tar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el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hatt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er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urd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ari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alpha- (45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am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- (45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yclodextr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 (45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hydroxy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7), Cross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ink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Cross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ink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ly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hlo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0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hlo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09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uco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7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ndeli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yl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coh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ullu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extr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oas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0), Acid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midó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kal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an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mido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e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it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nzym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dip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2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lmid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e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c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5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xidiz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etyl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arch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45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rtho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3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otas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3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34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rb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etr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etr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0 (v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nta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nta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v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phosphat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52 (v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gne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lastRenderedPageBreak/>
              <w:t xml:space="preserve">carbonate (50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carbonate (50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4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umin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, Basic (541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Baby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wd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5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14A48967" w14:textId="77777777" w:rsidTr="00C7654F">
        <w:trPr>
          <w:trHeight w:val="174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66BF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lastRenderedPageBreak/>
              <w:t>Anti-foam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29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Nit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4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Nitro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oxide (9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))</w:t>
            </w:r>
          </w:p>
        </w:tc>
      </w:tr>
      <w:tr w:rsidR="005850A3" w:rsidRPr="00436178" w14:paraId="07188A3F" w14:textId="77777777" w:rsidTr="00C7654F">
        <w:trPr>
          <w:trHeight w:val="2112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E9FF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Bulk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lact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3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 (Acaci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ann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 (466), Carnaub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07 (a)), Sorbitol (420 (i)), Sorbito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2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65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Malti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jarab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965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))</w:t>
            </w:r>
          </w:p>
        </w:tc>
      </w:tr>
      <w:tr w:rsidR="005850A3" w:rsidRPr="00436178" w14:paraId="618770C0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459D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Carbonat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s-CL" w:eastAsia="pt-BR"/>
              </w:rPr>
              <w:t>: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Carbo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val="es-CL" w:eastAsia="pt-BR"/>
              </w:rPr>
              <w:t xml:space="preserve"> (290)</w:t>
            </w:r>
          </w:p>
        </w:tc>
      </w:tr>
      <w:tr w:rsidR="005850A3" w:rsidRPr="00436178" w14:paraId="483F2164" w14:textId="77777777" w:rsidTr="00C7654F">
        <w:trPr>
          <w:trHeight w:val="1404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51FD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lastRenderedPageBreak/>
              <w:t>Foam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Carbo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290), Carbo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ox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29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Xanth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Nitroge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4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Nitro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oxide (94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1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tearo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lact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82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1 (999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Quilay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xtrac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2 (999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)</w:t>
            </w:r>
          </w:p>
        </w:tc>
      </w:tr>
      <w:tr w:rsidR="005850A3" w:rsidRPr="00436178" w14:paraId="074CC80B" w14:textId="77777777" w:rsidTr="00C7654F">
        <w:trPr>
          <w:trHeight w:val="1440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C1EF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Gell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5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), Tara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el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18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urd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ari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amari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saccharid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3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ª)</w:t>
            </w:r>
          </w:p>
        </w:tc>
      </w:tr>
      <w:tr w:rsidR="005850A3" w:rsidRPr="00436178" w14:paraId="31BBE4CE" w14:textId="77777777" w:rsidTr="00C7654F">
        <w:trPr>
          <w:trHeight w:val="3204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F5C9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Glazing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agents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: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tass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mmon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gin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4), Agar (40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rageen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rab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aci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1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arin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konj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2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ectin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4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xyprop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yl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boxym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466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ono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Diglycerid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f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at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cr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ees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ndelill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2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naub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hella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each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4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poly-1-decene (907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Hydrogenat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somalt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 (95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dextr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pyrrolido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lcoh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ullula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4), Basic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thacryl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polym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CMB) (1205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vinylalcoh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PVA)-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raft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opolym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209), Castor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03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rop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20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lyethyle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glyco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521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labor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uchem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eawee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07a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gel) (460 (i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ellulos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n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ctopu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60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yp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II Sucrose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ligoester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473a), Baby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owd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553 (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iii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)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icrocrystallin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wax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5ci), High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viscosi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minera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5d), Mineral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oi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me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viscosity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905e)</w:t>
            </w:r>
          </w:p>
        </w:tc>
      </w:tr>
      <w:tr w:rsidR="005850A3" w:rsidRPr="00AD5922" w14:paraId="55BCEB55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82F0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>Flavor:</w:t>
            </w: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 xml:space="preserve"> Flavoring, Natural flavoring, Natural flavor, Flavors identical to natural, Artificial flavoring, Essential oil</w:t>
            </w:r>
          </w:p>
        </w:tc>
      </w:tr>
      <w:tr w:rsidR="005850A3" w:rsidRPr="00436178" w14:paraId="5F46689E" w14:textId="77777777" w:rsidTr="00C7654F">
        <w:trPr>
          <w:trHeight w:val="276"/>
        </w:trPr>
        <w:tc>
          <w:tcPr>
            <w:tcW w:w="9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F3E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5</w:t>
            </w:r>
          </w:p>
        </w:tc>
      </w:tr>
      <w:tr w:rsidR="005850A3" w:rsidRPr="00AD5922" w14:paraId="47B64354" w14:textId="77777777" w:rsidTr="00C7654F">
        <w:trPr>
          <w:trHeight w:val="276"/>
        </w:trPr>
        <w:tc>
          <w:tcPr>
            <w:tcW w:w="9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64F8" w14:textId="77777777" w:rsidR="005850A3" w:rsidRPr="00436178" w:rsidRDefault="005850A3" w:rsidP="00C7654F">
            <w:pPr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Cs w:val="20"/>
                <w:lang w:val="en-US" w:eastAsia="pt-BR"/>
              </w:rPr>
              <w:t>Combining the terms of scenarios 1 and 4</w:t>
            </w:r>
          </w:p>
        </w:tc>
      </w:tr>
    </w:tbl>
    <w:p w14:paraId="3641C110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984A99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728382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2BE758" w14:textId="77777777" w:rsidR="005850A3" w:rsidRPr="00436178" w:rsidRDefault="005850A3" w:rsidP="005850A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5701FE" w14:textId="77777777" w:rsidR="005850A3" w:rsidRPr="00436178" w:rsidRDefault="005850A3" w:rsidP="005850A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F4641C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43617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5. </w:t>
      </w:r>
      <w:r w:rsidRPr="00436178">
        <w:rPr>
          <w:rFonts w:ascii="Times New Roman" w:hAnsi="Times New Roman" w:cs="Times New Roman"/>
          <w:shd w:val="clear" w:color="auto" w:fill="FFFFFF"/>
          <w:lang w:val="en-US"/>
        </w:rPr>
        <w:t xml:space="preserve">Vitamins and minerals that can serve as an additive of cosmetic function, 2021 </w:t>
      </w:r>
      <w:r w:rsidRPr="0043617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Codex Alimentarius.</w:t>
      </w:r>
    </w:p>
    <w:tbl>
      <w:tblPr>
        <w:tblW w:w="9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3"/>
        <w:gridCol w:w="7806"/>
      </w:tblGrid>
      <w:tr w:rsidR="005850A3" w:rsidRPr="00436178" w14:paraId="62C585A3" w14:textId="77777777" w:rsidTr="00C7654F">
        <w:trPr>
          <w:trHeight w:val="277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6329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Function</w:t>
            </w:r>
            <w:proofErr w:type="spellEnd"/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DF55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Food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additiv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 xml:space="preserve"> (INS)</w:t>
            </w:r>
          </w:p>
        </w:tc>
      </w:tr>
      <w:tr w:rsidR="005850A3" w:rsidRPr="00436178" w14:paraId="02E505DB" w14:textId="77777777" w:rsidTr="00C7654F">
        <w:trPr>
          <w:trHeight w:val="2493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9C2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pt-BR"/>
              </w:rPr>
              <w:t>Color</w:t>
            </w:r>
          </w:p>
        </w:tc>
        <w:tc>
          <w:tcPr>
            <w:tcW w:w="7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83BA6" w14:textId="77777777" w:rsidR="005850A3" w:rsidRPr="00436178" w:rsidRDefault="005850A3" w:rsidP="00C7654F">
            <w:pPr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i</w:t>
            </w:r>
            <w:proofErr w:type="gram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proofErr w:type="gram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5'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od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phosphate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ii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Riboflavin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fro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Bacillus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ubtili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01iii) 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synthetic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ai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vegetabl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aii) ,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es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Blakesle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trispora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- (160aiii),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Carotena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, beta-apo-8'- (160e) ,Beta-apo-8'-carotenoic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acid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thyl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>ester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pt-BR"/>
              </w:rPr>
              <w:t xml:space="preserve"> (160f); </w:t>
            </w:r>
            <w:proofErr w:type="spellStart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es-MX"/>
              </w:rPr>
              <w:t>Calcium</w:t>
            </w:r>
            <w:proofErr w:type="spellEnd"/>
            <w:r w:rsidRPr="00436178">
              <w:rPr>
                <w:rFonts w:ascii="Times New Roman" w:hAnsi="Times New Roman" w:cs="Times New Roman"/>
                <w:color w:val="000000"/>
                <w:szCs w:val="20"/>
                <w:lang w:eastAsia="es-MX"/>
              </w:rPr>
              <w:t xml:space="preserve"> carbonate (170 (i))</w:t>
            </w:r>
          </w:p>
        </w:tc>
      </w:tr>
    </w:tbl>
    <w:p w14:paraId="271E5F07" w14:textId="77777777" w:rsidR="005850A3" w:rsidRPr="00436178" w:rsidRDefault="005850A3" w:rsidP="005850A3">
      <w:pPr>
        <w:ind w:firstLine="360"/>
        <w:jc w:val="both"/>
        <w:rPr>
          <w:rFonts w:ascii="Times New Roman" w:hAnsi="Times New Roman" w:cs="Times New Roman"/>
          <w:szCs w:val="20"/>
          <w:lang w:val="es-CL"/>
        </w:rPr>
      </w:pPr>
      <w:proofErr w:type="spellStart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Source</w:t>
      </w:r>
      <w:proofErr w:type="spellEnd"/>
      <w:r w:rsidRPr="00436178">
        <w:rPr>
          <w:rFonts w:ascii="Times New Roman" w:hAnsi="Times New Roman" w:cs="Times New Roman"/>
          <w:b/>
          <w:bCs/>
          <w:szCs w:val="20"/>
          <w:lang w:val="es-CL"/>
        </w:rPr>
        <w:t>:</w:t>
      </w:r>
      <w:r w:rsidRPr="00436178">
        <w:rPr>
          <w:rFonts w:ascii="Times New Roman" w:hAnsi="Times New Roman" w:cs="Times New Roman"/>
          <w:szCs w:val="20"/>
          <w:lang w:val="es-CL"/>
        </w:rPr>
        <w:t xml:space="preserve"> Codex General Standard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for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 xml:space="preserve">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Food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 xml:space="preserve"> </w:t>
      </w:r>
      <w:proofErr w:type="spellStart"/>
      <w:r w:rsidRPr="00436178">
        <w:rPr>
          <w:rFonts w:ascii="Times New Roman" w:hAnsi="Times New Roman" w:cs="Times New Roman"/>
          <w:szCs w:val="20"/>
          <w:lang w:val="es-CL"/>
        </w:rPr>
        <w:t>Additives</w:t>
      </w:r>
      <w:proofErr w:type="spellEnd"/>
      <w:r w:rsidRPr="00436178">
        <w:rPr>
          <w:rFonts w:ascii="Times New Roman" w:hAnsi="Times New Roman" w:cs="Times New Roman"/>
          <w:szCs w:val="20"/>
          <w:lang w:val="es-CL"/>
        </w:rPr>
        <w:t>, 2023</w:t>
      </w:r>
      <w:r>
        <w:rPr>
          <w:rFonts w:ascii="Times New Roman" w:hAnsi="Times New Roman" w:cs="Times New Roman"/>
          <w:szCs w:val="20"/>
          <w:lang w:val="es-CL"/>
        </w:rPr>
        <w:t>.</w:t>
      </w:r>
    </w:p>
    <w:p w14:paraId="5330596C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0E378D4" w14:textId="77777777" w:rsidR="005850A3" w:rsidRPr="00436178" w:rsidRDefault="005850A3" w:rsidP="005850A3">
      <w:pPr>
        <w:spacing w:line="480" w:lineRule="auto"/>
        <w:ind w:firstLine="360"/>
        <w:jc w:val="both"/>
        <w:rPr>
          <w:rFonts w:ascii="Times New Roman" w:hAnsi="Times New Roman" w:cs="Times New Roman"/>
          <w:lang w:val="en-US"/>
        </w:rPr>
      </w:pPr>
      <w:r w:rsidRPr="00436178">
        <w:rPr>
          <w:rFonts w:ascii="Times New Roman" w:hAnsi="Times New Roman" w:cs="Times New Roman"/>
          <w:b/>
          <w:bCs/>
          <w:lang w:val="en-US"/>
        </w:rPr>
        <w:t xml:space="preserve">Supplementary 6. </w:t>
      </w:r>
      <w:r w:rsidRPr="00436178">
        <w:rPr>
          <w:rFonts w:ascii="Times New Roman" w:hAnsi="Times New Roman" w:cs="Times New Roman"/>
          <w:lang w:val="en-US"/>
        </w:rPr>
        <w:t>Proportions of UPF and test diagnostics by scenarios with inclusion of vitamins and minerals</w:t>
      </w: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1566"/>
        <w:gridCol w:w="962"/>
        <w:gridCol w:w="1118"/>
        <w:gridCol w:w="1118"/>
        <w:gridCol w:w="1251"/>
        <w:gridCol w:w="1395"/>
      </w:tblGrid>
      <w:tr w:rsidR="005850A3" w:rsidRPr="00436178" w14:paraId="7AA30974" w14:textId="77777777" w:rsidTr="00C7654F">
        <w:trPr>
          <w:trHeight w:val="1429"/>
        </w:trPr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0268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s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1BC3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% (CI 95</w:t>
            </w:r>
            <w:proofErr w:type="gram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%)*</w:t>
            </w:r>
            <w:proofErr w:type="gram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CDDD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p-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**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542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ensitivity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3C5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pecificity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025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Positive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redictiv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4AB0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Negative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redictiv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</w:p>
        </w:tc>
      </w:tr>
      <w:tr w:rsidR="005850A3" w:rsidRPr="00436178" w14:paraId="4E31537A" w14:textId="77777777" w:rsidTr="00C7654F">
        <w:trPr>
          <w:trHeight w:val="496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162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DB6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55,0 (54,00; 55,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63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p≥0.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56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71.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13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3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5E4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91.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B771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55.1%</w:t>
            </w:r>
          </w:p>
        </w:tc>
      </w:tr>
      <w:tr w:rsidR="005850A3" w:rsidRPr="00436178" w14:paraId="26B8F674" w14:textId="77777777" w:rsidTr="00C7654F">
        <w:trPr>
          <w:trHeight w:val="496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F9A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2 +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itamins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ineral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07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55,1 (54,16; 56,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D5A9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2D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71.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20E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3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5BC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91.4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E2F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55.3%</w:t>
            </w:r>
          </w:p>
        </w:tc>
      </w:tr>
      <w:tr w:rsidR="005850A3" w:rsidRPr="00436178" w14:paraId="0509DD32" w14:textId="77777777" w:rsidTr="00C7654F">
        <w:trPr>
          <w:trHeight w:val="496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0C4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3C3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65,0 (64,08; 65,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16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p≥0.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CB6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2.6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6F9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76.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4AB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9.4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F2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64.9%</w:t>
            </w:r>
          </w:p>
        </w:tc>
      </w:tr>
      <w:tr w:rsidR="005850A3" w:rsidRPr="00436178" w14:paraId="07EECE67" w14:textId="77777777" w:rsidTr="00C7654F">
        <w:trPr>
          <w:trHeight w:val="496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7FF5" w14:textId="77777777" w:rsidR="005850A3" w:rsidRPr="00436178" w:rsidRDefault="005850A3" w:rsidP="00C7654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cenario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3 </w:t>
            </w:r>
            <w:proofErr w:type="gram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+ 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itamins</w:t>
            </w:r>
            <w:proofErr w:type="spellEnd"/>
            <w:proofErr w:type="gram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61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ineral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CE1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65,1 (64,11; 65,9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49E0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FF33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2.6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25C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76.8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7D32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89.4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8D3A" w14:textId="77777777" w:rsidR="005850A3" w:rsidRPr="00436178" w:rsidRDefault="005850A3" w:rsidP="00C76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436178"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  <w:t>64.9%</w:t>
            </w:r>
          </w:p>
        </w:tc>
      </w:tr>
    </w:tbl>
    <w:p w14:paraId="6F710135" w14:textId="77777777" w:rsidR="005850A3" w:rsidRPr="00436178" w:rsidRDefault="005850A3" w:rsidP="005850A3">
      <w:pPr>
        <w:ind w:firstLine="360"/>
        <w:jc w:val="both"/>
        <w:rPr>
          <w:rFonts w:ascii="Times New Roman" w:hAnsi="Times New Roman" w:cs="Times New Roman"/>
          <w:szCs w:val="20"/>
          <w:lang w:val="en-US"/>
        </w:rPr>
      </w:pPr>
      <w:r w:rsidRPr="00436178">
        <w:rPr>
          <w:rFonts w:ascii="Times New Roman" w:hAnsi="Times New Roman" w:cs="Times New Roman"/>
          <w:szCs w:val="20"/>
          <w:lang w:val="en-US"/>
        </w:rPr>
        <w:t>*Confidence Interval 95%; **Proportion test; Scenario 2: Presence of at least one food additive with sole cosmetic function; Scenario 3:  Presence of at least one food byproduct or a food additive with sole cosmetic function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14:paraId="28F0F5A3" w14:textId="77777777" w:rsidR="005850A3" w:rsidRPr="005850A3" w:rsidRDefault="005850A3">
      <w:pPr>
        <w:rPr>
          <w:lang w:val="en-US"/>
        </w:rPr>
      </w:pPr>
    </w:p>
    <w:sectPr w:rsidR="005850A3" w:rsidRPr="005850A3" w:rsidSect="005850A3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4205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D484C82" w14:textId="77777777" w:rsidR="005850A3" w:rsidRPr="00436178" w:rsidRDefault="005850A3">
        <w:pPr>
          <w:pStyle w:val="Footer"/>
          <w:jc w:val="right"/>
          <w:rPr>
            <w:rFonts w:ascii="Times New Roman" w:hAnsi="Times New Roman" w:cs="Times New Roman"/>
          </w:rPr>
        </w:pPr>
        <w:r w:rsidRPr="00436178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436178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436178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436178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436178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39ABF39D" w14:textId="77777777" w:rsidR="005850A3" w:rsidRDefault="005850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A3"/>
    <w:rsid w:val="005850A3"/>
    <w:rsid w:val="008B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B968A"/>
  <w15:chartTrackingRefBased/>
  <w15:docId w15:val="{4A39B837-339D-4F12-809B-6FCEF892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0A3"/>
  </w:style>
  <w:style w:type="paragraph" w:styleId="Heading1">
    <w:name w:val="heading 1"/>
    <w:basedOn w:val="Normal"/>
    <w:next w:val="Normal"/>
    <w:link w:val="Heading1Char"/>
    <w:uiPriority w:val="9"/>
    <w:qFormat/>
    <w:rsid w:val="00585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0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0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0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50A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50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948</Words>
  <Characters>32123</Characters>
  <Application>Microsoft Office Word</Application>
  <DocSecurity>0</DocSecurity>
  <Lines>267</Lines>
  <Paragraphs>75</Paragraphs>
  <ScaleCrop>false</ScaleCrop>
  <Company/>
  <LinksUpToDate>false</LinksUpToDate>
  <CharactersWithSpaces>3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Nunes</dc:creator>
  <cp:keywords/>
  <dc:description/>
  <cp:lastModifiedBy>Beatriz Nunes</cp:lastModifiedBy>
  <cp:revision>1</cp:revision>
  <dcterms:created xsi:type="dcterms:W3CDTF">2024-06-05T02:26:00Z</dcterms:created>
  <dcterms:modified xsi:type="dcterms:W3CDTF">2024-06-05T02:26:00Z</dcterms:modified>
</cp:coreProperties>
</file>